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C77CE" w14:textId="3A6ACB69" w:rsidR="007E38B3" w:rsidRDefault="007E38B3" w:rsidP="007E38B3">
      <w:pPr>
        <w:rPr>
          <w:rFonts w:ascii="Arial" w:eastAsia="Cambria" w:hAnsi="Arial" w:cs="Arial"/>
        </w:rPr>
      </w:pPr>
      <w:r w:rsidRPr="007C21EA">
        <w:rPr>
          <w:rFonts w:ascii="Arial" w:eastAsia="Cambria" w:hAnsi="Arial" w:cs="Arial"/>
          <w:b/>
        </w:rPr>
        <w:t>Supplemental Table S1</w:t>
      </w:r>
      <w:r w:rsidRPr="007C21EA">
        <w:rPr>
          <w:rFonts w:ascii="Arial" w:eastAsia="Cambria" w:hAnsi="Arial" w:cs="Arial"/>
        </w:rPr>
        <w:t xml:space="preserve">. </w:t>
      </w:r>
    </w:p>
    <w:p w14:paraId="48821561" w14:textId="77777777" w:rsidR="00D41898" w:rsidRPr="007C21EA" w:rsidRDefault="00D41898" w:rsidP="007E38B3">
      <w:pPr>
        <w:rPr>
          <w:rFonts w:ascii="Arial" w:eastAsia="Cambria" w:hAnsi="Arial" w:cs="Arial"/>
        </w:rPr>
      </w:pPr>
    </w:p>
    <w:p w14:paraId="519CE8BC" w14:textId="77777777" w:rsidR="007E38B3" w:rsidRPr="00450276" w:rsidRDefault="007E38B3" w:rsidP="007E38B3">
      <w:pPr>
        <w:spacing w:line="480" w:lineRule="auto"/>
        <w:rPr>
          <w:rFonts w:ascii="Arial" w:hAnsi="Arial" w:cs="Arial"/>
          <w:bCs/>
        </w:rPr>
      </w:pPr>
      <w:r w:rsidRPr="000C1484">
        <w:rPr>
          <w:rFonts w:ascii="Arial" w:hAnsi="Arial" w:cs="Arial"/>
          <w:b/>
        </w:rPr>
        <w:t>A)</w:t>
      </w:r>
      <w:r w:rsidRPr="00450276">
        <w:rPr>
          <w:rFonts w:ascii="Arial" w:hAnsi="Arial" w:cs="Arial"/>
          <w:bCs/>
        </w:rPr>
        <w:t xml:space="preserve"> Phage titers with host </w:t>
      </w:r>
      <w:r w:rsidRPr="00F511F3">
        <w:rPr>
          <w:rFonts w:ascii="Arial" w:eastAsia="Cambria" w:hAnsi="Arial" w:cs="Arial"/>
          <w:bCs/>
        </w:rPr>
        <w:t>Yi6-1</w:t>
      </w:r>
    </w:p>
    <w:p w14:paraId="0B995868" w14:textId="77777777" w:rsidR="007E38B3" w:rsidRPr="007C21EA" w:rsidRDefault="007E38B3" w:rsidP="007E38B3">
      <w:pPr>
        <w:spacing w:line="480" w:lineRule="auto"/>
        <w:rPr>
          <w:rFonts w:ascii="Arial" w:hAnsi="Arial" w:cs="Arial"/>
        </w:rPr>
      </w:pPr>
      <w:r w:rsidRPr="007C21EA">
        <w:rPr>
          <w:rFonts w:ascii="Arial" w:hAnsi="Arial" w:cs="Arial"/>
          <w:noProof/>
        </w:rPr>
        <w:drawing>
          <wp:inline distT="114300" distB="114300" distL="114300" distR="114300" wp14:anchorId="7486CDAF" wp14:editId="728DB47F">
            <wp:extent cx="3871913" cy="2915653"/>
            <wp:effectExtent l="0" t="0" r="0" b="0"/>
            <wp:docPr id="3087" name="image6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7" name="image6.png" descr="Tabl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71913" cy="291565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E134AC" w14:textId="77777777" w:rsidR="007E38B3" w:rsidRPr="007C21EA" w:rsidRDefault="007E38B3" w:rsidP="007E38B3">
      <w:pPr>
        <w:rPr>
          <w:rFonts w:ascii="Arial" w:hAnsi="Arial" w:cs="Arial"/>
          <w:b/>
        </w:rPr>
      </w:pPr>
      <w:bookmarkStart w:id="0" w:name="_heading=h.eckywpp3m4yq" w:colFirst="0" w:colLast="0"/>
      <w:bookmarkEnd w:id="0"/>
    </w:p>
    <w:p w14:paraId="1EAE6861" w14:textId="77777777" w:rsidR="007E38B3" w:rsidRPr="007C21EA" w:rsidRDefault="007E38B3" w:rsidP="007E38B3">
      <w:pPr>
        <w:rPr>
          <w:rFonts w:ascii="Arial" w:hAnsi="Arial" w:cs="Arial"/>
        </w:rPr>
      </w:pPr>
      <w:bookmarkStart w:id="1" w:name="_heading=h.5elngafhno53" w:colFirst="0" w:colLast="0"/>
      <w:bookmarkEnd w:id="1"/>
      <w:r w:rsidRPr="000C1484">
        <w:rPr>
          <w:rFonts w:ascii="Arial" w:hAnsi="Arial" w:cs="Arial"/>
          <w:b/>
        </w:rPr>
        <w:t>B)</w:t>
      </w:r>
      <w:r>
        <w:rPr>
          <w:rFonts w:ascii="Arial" w:hAnsi="Arial" w:cs="Arial"/>
          <w:b/>
        </w:rPr>
        <w:t xml:space="preserve"> </w:t>
      </w:r>
      <w:r w:rsidRPr="00D91BC1">
        <w:rPr>
          <w:rFonts w:ascii="Arial" w:hAnsi="Arial" w:cs="Arial"/>
          <w:bCs/>
        </w:rPr>
        <w:t>Phage titers with host</w:t>
      </w:r>
      <w:r>
        <w:rPr>
          <w:rFonts w:ascii="Arial" w:hAnsi="Arial" w:cs="Arial"/>
          <w:bCs/>
        </w:rPr>
        <w:t xml:space="preserve"> EF06</w:t>
      </w:r>
    </w:p>
    <w:p w14:paraId="23E70611" w14:textId="77777777" w:rsidR="007E38B3" w:rsidRPr="007C21EA" w:rsidRDefault="007E38B3" w:rsidP="007E38B3">
      <w:pPr>
        <w:rPr>
          <w:rFonts w:ascii="Arial" w:hAnsi="Arial" w:cs="Arial"/>
          <w:b/>
        </w:rPr>
      </w:pPr>
      <w:bookmarkStart w:id="2" w:name="_heading=h.hbtt6q3c8qb1" w:colFirst="0" w:colLast="0"/>
      <w:bookmarkEnd w:id="2"/>
      <w:r w:rsidRPr="007C21EA">
        <w:rPr>
          <w:rFonts w:ascii="Arial" w:hAnsi="Arial" w:cs="Arial"/>
          <w:noProof/>
        </w:rPr>
        <w:drawing>
          <wp:inline distT="114300" distB="114300" distL="114300" distR="114300" wp14:anchorId="41526B24" wp14:editId="11E5196D">
            <wp:extent cx="3852863" cy="2434396"/>
            <wp:effectExtent l="0" t="0" r="0" b="0"/>
            <wp:docPr id="3082" name="image1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2" name="image1.png" descr="Table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52863" cy="24343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E06FD2" w14:textId="77777777" w:rsidR="007E38B3" w:rsidRPr="007C21EA" w:rsidRDefault="007E38B3" w:rsidP="007E38B3">
      <w:pPr>
        <w:rPr>
          <w:rFonts w:ascii="Arial" w:hAnsi="Arial" w:cs="Arial"/>
          <w:b/>
        </w:rPr>
      </w:pPr>
      <w:bookmarkStart w:id="3" w:name="_heading=h.tqub0wa43xr9" w:colFirst="0" w:colLast="0"/>
      <w:bookmarkEnd w:id="3"/>
    </w:p>
    <w:p w14:paraId="763A63AB" w14:textId="417B0E1E" w:rsidR="00D41898" w:rsidRDefault="00D41898" w:rsidP="00D41898">
      <w:pPr>
        <w:rPr>
          <w:rFonts w:ascii="Arial" w:hAnsi="Arial" w:cs="Arial"/>
          <w:b/>
        </w:rPr>
      </w:pPr>
      <w:bookmarkStart w:id="4" w:name="_heading=h.53w9wi8lqe1p" w:colFirst="0" w:colLast="0"/>
      <w:bookmarkEnd w:id="4"/>
    </w:p>
    <w:p w14:paraId="28D9739C" w14:textId="3934F1ED" w:rsidR="00D41898" w:rsidRDefault="00D41898" w:rsidP="00D41898">
      <w:pPr>
        <w:rPr>
          <w:rFonts w:ascii="Arial" w:hAnsi="Arial" w:cs="Arial"/>
          <w:b/>
        </w:rPr>
      </w:pPr>
    </w:p>
    <w:p w14:paraId="3F31EB29" w14:textId="79176A78" w:rsidR="00D41898" w:rsidRDefault="00D41898" w:rsidP="00D41898">
      <w:pPr>
        <w:rPr>
          <w:rFonts w:ascii="Arial" w:hAnsi="Arial" w:cs="Arial"/>
          <w:b/>
        </w:rPr>
      </w:pPr>
    </w:p>
    <w:p w14:paraId="125C70FD" w14:textId="7F6742E4" w:rsidR="00D41898" w:rsidRDefault="00D41898" w:rsidP="00D41898">
      <w:pPr>
        <w:rPr>
          <w:rFonts w:ascii="Arial" w:hAnsi="Arial" w:cs="Arial"/>
          <w:b/>
        </w:rPr>
      </w:pPr>
    </w:p>
    <w:p w14:paraId="377E32BE" w14:textId="2E0A5715" w:rsidR="00D41898" w:rsidRDefault="00D41898" w:rsidP="00D41898">
      <w:pPr>
        <w:rPr>
          <w:rFonts w:ascii="Arial" w:hAnsi="Arial" w:cs="Arial"/>
          <w:b/>
        </w:rPr>
      </w:pPr>
    </w:p>
    <w:p w14:paraId="5DBB9599" w14:textId="0066E7AD" w:rsidR="00FA6CB6" w:rsidRDefault="00FA6CB6" w:rsidP="00D41898">
      <w:pPr>
        <w:rPr>
          <w:rFonts w:ascii="Arial" w:hAnsi="Arial" w:cs="Arial"/>
          <w:b/>
        </w:rPr>
      </w:pPr>
    </w:p>
    <w:p w14:paraId="06D28A34" w14:textId="560CA2C4" w:rsidR="00FA6CB6" w:rsidRDefault="00FA6CB6" w:rsidP="00D41898">
      <w:pPr>
        <w:rPr>
          <w:rFonts w:ascii="Arial" w:hAnsi="Arial" w:cs="Arial"/>
          <w:b/>
        </w:rPr>
      </w:pPr>
    </w:p>
    <w:p w14:paraId="5E0E9EE2" w14:textId="77777777" w:rsidR="00FA6CB6" w:rsidRDefault="00FA6CB6" w:rsidP="00D41898">
      <w:pPr>
        <w:rPr>
          <w:rFonts w:ascii="Arial" w:hAnsi="Arial" w:cs="Arial"/>
          <w:b/>
        </w:rPr>
      </w:pPr>
      <w:bookmarkStart w:id="5" w:name="_heading=h.99kdkb9zhwv" w:colFirst="0" w:colLast="0"/>
      <w:bookmarkEnd w:id="5"/>
    </w:p>
    <w:p w14:paraId="390E8AA9" w14:textId="537C2E72" w:rsidR="00D41898" w:rsidRDefault="00D41898" w:rsidP="00D41898">
      <w:pPr>
        <w:rPr>
          <w:rFonts w:ascii="Arial" w:hAnsi="Arial" w:cs="Arial"/>
          <w:bCs/>
        </w:rPr>
      </w:pPr>
      <w:r w:rsidRPr="000C1484">
        <w:rPr>
          <w:rFonts w:ascii="Arial" w:hAnsi="Arial" w:cs="Arial"/>
          <w:b/>
        </w:rPr>
        <w:lastRenderedPageBreak/>
        <w:t>C)</w:t>
      </w:r>
      <w:r>
        <w:rPr>
          <w:rFonts w:ascii="Arial" w:hAnsi="Arial" w:cs="Arial"/>
          <w:b/>
        </w:rPr>
        <w:t xml:space="preserve"> </w:t>
      </w:r>
      <w:r w:rsidRPr="00D91BC1">
        <w:rPr>
          <w:rFonts w:ascii="Arial" w:hAnsi="Arial" w:cs="Arial"/>
          <w:bCs/>
        </w:rPr>
        <w:t>Phage titers with host</w:t>
      </w:r>
      <w:r>
        <w:rPr>
          <w:rFonts w:ascii="Arial" w:hAnsi="Arial" w:cs="Arial"/>
          <w:bCs/>
        </w:rPr>
        <w:t xml:space="preserve"> EF11</w:t>
      </w:r>
    </w:p>
    <w:p w14:paraId="72B5582C" w14:textId="32048B78" w:rsidR="00D41898" w:rsidRPr="000C1484" w:rsidRDefault="00D41898" w:rsidP="00D41898">
      <w:pPr>
        <w:rPr>
          <w:rFonts w:ascii="Arial" w:hAnsi="Arial" w:cs="Arial"/>
          <w:b/>
        </w:rPr>
      </w:pPr>
      <w:r w:rsidRPr="007C21EA">
        <w:rPr>
          <w:rFonts w:ascii="Arial" w:hAnsi="Arial" w:cs="Arial"/>
          <w:b/>
          <w:noProof/>
        </w:rPr>
        <w:drawing>
          <wp:inline distT="114300" distB="114300" distL="114300" distR="114300" wp14:anchorId="73673B41" wp14:editId="5A592373">
            <wp:extent cx="3961181" cy="2852738"/>
            <wp:effectExtent l="0" t="0" r="0" b="0"/>
            <wp:docPr id="3083" name="image9.png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3" name="image9.png" descr="Table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61181" cy="28527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2ECD96" w14:textId="77777777" w:rsidR="007E38B3" w:rsidRPr="007C21EA" w:rsidRDefault="007E38B3" w:rsidP="007E38B3">
      <w:pPr>
        <w:rPr>
          <w:rFonts w:ascii="Arial" w:hAnsi="Arial" w:cs="Arial"/>
          <w:b/>
        </w:rPr>
      </w:pPr>
    </w:p>
    <w:p w14:paraId="3791EEE6" w14:textId="77777777" w:rsidR="007E38B3" w:rsidRPr="007C21EA" w:rsidRDefault="007E38B3" w:rsidP="007E38B3">
      <w:pPr>
        <w:rPr>
          <w:rFonts w:ascii="Arial" w:hAnsi="Arial" w:cs="Arial"/>
          <w:b/>
        </w:rPr>
      </w:pPr>
      <w:bookmarkStart w:id="6" w:name="_heading=h.ovdeyfu5063a" w:colFirst="0" w:colLast="0"/>
      <w:bookmarkEnd w:id="6"/>
    </w:p>
    <w:p w14:paraId="5A98454D" w14:textId="77777777" w:rsidR="00AD459D" w:rsidRPr="000C1484" w:rsidRDefault="00AD459D" w:rsidP="00AD459D">
      <w:pPr>
        <w:rPr>
          <w:rFonts w:ascii="Arial" w:hAnsi="Arial" w:cs="Arial"/>
        </w:rPr>
      </w:pPr>
      <w:r w:rsidRPr="000C1484">
        <w:rPr>
          <w:rFonts w:ascii="Arial" w:hAnsi="Arial" w:cs="Arial"/>
          <w:b/>
        </w:rPr>
        <w:t>D)</w:t>
      </w:r>
      <w:r>
        <w:rPr>
          <w:rFonts w:ascii="Arial" w:hAnsi="Arial" w:cs="Arial"/>
          <w:b/>
        </w:rPr>
        <w:t xml:space="preserve"> </w:t>
      </w:r>
      <w:r w:rsidRPr="00D91BC1">
        <w:rPr>
          <w:rFonts w:ascii="Arial" w:hAnsi="Arial" w:cs="Arial"/>
          <w:bCs/>
        </w:rPr>
        <w:t>Phage titers with host</w:t>
      </w:r>
      <w:r>
        <w:rPr>
          <w:rFonts w:ascii="Arial" w:hAnsi="Arial" w:cs="Arial"/>
          <w:bCs/>
        </w:rPr>
        <w:t xml:space="preserve"> V587</w:t>
      </w:r>
    </w:p>
    <w:p w14:paraId="77843806" w14:textId="34C4414E" w:rsidR="00780E69" w:rsidRDefault="00FA6CB6"/>
    <w:p w14:paraId="680A1CAF" w14:textId="66FB4D20" w:rsidR="00AD459D" w:rsidRDefault="00AD459D">
      <w:r w:rsidRPr="003C6E69">
        <w:rPr>
          <w:rFonts w:ascii="Arial" w:hAnsi="Arial" w:cs="Arial"/>
          <w:noProof/>
        </w:rPr>
        <w:drawing>
          <wp:inline distT="0" distB="0" distL="0" distR="0" wp14:anchorId="51CA9F83" wp14:editId="65564B17">
            <wp:extent cx="3933825" cy="2230453"/>
            <wp:effectExtent l="0" t="0" r="0" b="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40025" cy="2233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D459D" w:rsidSect="00FA6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8B3"/>
    <w:rsid w:val="00007D1C"/>
    <w:rsid w:val="00016C5B"/>
    <w:rsid w:val="000301D5"/>
    <w:rsid w:val="00031700"/>
    <w:rsid w:val="00053AC1"/>
    <w:rsid w:val="00087462"/>
    <w:rsid w:val="000944A9"/>
    <w:rsid w:val="00103843"/>
    <w:rsid w:val="001063F1"/>
    <w:rsid w:val="00144FB3"/>
    <w:rsid w:val="00162053"/>
    <w:rsid w:val="00177A24"/>
    <w:rsid w:val="001973A1"/>
    <w:rsid w:val="001A3C88"/>
    <w:rsid w:val="001C7B3D"/>
    <w:rsid w:val="001D56F4"/>
    <w:rsid w:val="001E2B2A"/>
    <w:rsid w:val="00211E23"/>
    <w:rsid w:val="002354BA"/>
    <w:rsid w:val="00261A86"/>
    <w:rsid w:val="00270B82"/>
    <w:rsid w:val="002730DE"/>
    <w:rsid w:val="00277467"/>
    <w:rsid w:val="00280F9A"/>
    <w:rsid w:val="002A023E"/>
    <w:rsid w:val="002B15F0"/>
    <w:rsid w:val="002E0E24"/>
    <w:rsid w:val="00314DBD"/>
    <w:rsid w:val="003174FA"/>
    <w:rsid w:val="00330FE0"/>
    <w:rsid w:val="00360CBD"/>
    <w:rsid w:val="003A4316"/>
    <w:rsid w:val="003B031C"/>
    <w:rsid w:val="003D1BB7"/>
    <w:rsid w:val="003E1CDB"/>
    <w:rsid w:val="003E63F2"/>
    <w:rsid w:val="003F1B36"/>
    <w:rsid w:val="0043305E"/>
    <w:rsid w:val="00433935"/>
    <w:rsid w:val="00435E42"/>
    <w:rsid w:val="004373F2"/>
    <w:rsid w:val="004437FD"/>
    <w:rsid w:val="0045454C"/>
    <w:rsid w:val="00454EFA"/>
    <w:rsid w:val="00476726"/>
    <w:rsid w:val="00496CE4"/>
    <w:rsid w:val="004C7369"/>
    <w:rsid w:val="004F5C49"/>
    <w:rsid w:val="0057146D"/>
    <w:rsid w:val="005937E0"/>
    <w:rsid w:val="005C1F87"/>
    <w:rsid w:val="005E25FF"/>
    <w:rsid w:val="00601E41"/>
    <w:rsid w:val="006116E4"/>
    <w:rsid w:val="006275A8"/>
    <w:rsid w:val="006368D5"/>
    <w:rsid w:val="00664DD7"/>
    <w:rsid w:val="006678FD"/>
    <w:rsid w:val="006F0B9A"/>
    <w:rsid w:val="00737A16"/>
    <w:rsid w:val="00742939"/>
    <w:rsid w:val="00742B62"/>
    <w:rsid w:val="00744C9E"/>
    <w:rsid w:val="007472B4"/>
    <w:rsid w:val="00763E84"/>
    <w:rsid w:val="0076632C"/>
    <w:rsid w:val="007C622E"/>
    <w:rsid w:val="007D4352"/>
    <w:rsid w:val="007D60A6"/>
    <w:rsid w:val="007E38B3"/>
    <w:rsid w:val="007F155D"/>
    <w:rsid w:val="007F58BC"/>
    <w:rsid w:val="0081379F"/>
    <w:rsid w:val="008604B0"/>
    <w:rsid w:val="008823C0"/>
    <w:rsid w:val="008827FD"/>
    <w:rsid w:val="008D76DA"/>
    <w:rsid w:val="0090423D"/>
    <w:rsid w:val="009074B6"/>
    <w:rsid w:val="009267D6"/>
    <w:rsid w:val="00927E30"/>
    <w:rsid w:val="00933685"/>
    <w:rsid w:val="0094581D"/>
    <w:rsid w:val="00975A6B"/>
    <w:rsid w:val="0099765A"/>
    <w:rsid w:val="009D0713"/>
    <w:rsid w:val="009E2665"/>
    <w:rsid w:val="00A0161F"/>
    <w:rsid w:val="00A3194A"/>
    <w:rsid w:val="00A422EF"/>
    <w:rsid w:val="00AA0488"/>
    <w:rsid w:val="00AA799D"/>
    <w:rsid w:val="00AB15CE"/>
    <w:rsid w:val="00AB49A4"/>
    <w:rsid w:val="00AB55AB"/>
    <w:rsid w:val="00AD459D"/>
    <w:rsid w:val="00B60AF5"/>
    <w:rsid w:val="00B61DBD"/>
    <w:rsid w:val="00BD2276"/>
    <w:rsid w:val="00C32A33"/>
    <w:rsid w:val="00C77ABE"/>
    <w:rsid w:val="00C908BC"/>
    <w:rsid w:val="00C930BE"/>
    <w:rsid w:val="00CA4C4D"/>
    <w:rsid w:val="00CC0A4B"/>
    <w:rsid w:val="00CC5A2C"/>
    <w:rsid w:val="00CC738F"/>
    <w:rsid w:val="00CE29DF"/>
    <w:rsid w:val="00D25EB7"/>
    <w:rsid w:val="00D270DB"/>
    <w:rsid w:val="00D379BC"/>
    <w:rsid w:val="00D41898"/>
    <w:rsid w:val="00D50735"/>
    <w:rsid w:val="00D56C75"/>
    <w:rsid w:val="00D61613"/>
    <w:rsid w:val="00D7784E"/>
    <w:rsid w:val="00D92496"/>
    <w:rsid w:val="00DA562A"/>
    <w:rsid w:val="00DA58CB"/>
    <w:rsid w:val="00DC5271"/>
    <w:rsid w:val="00DD7308"/>
    <w:rsid w:val="00DE75CB"/>
    <w:rsid w:val="00DF1327"/>
    <w:rsid w:val="00E62C72"/>
    <w:rsid w:val="00E67C88"/>
    <w:rsid w:val="00E7236A"/>
    <w:rsid w:val="00EA412D"/>
    <w:rsid w:val="00EB4B88"/>
    <w:rsid w:val="00EC1105"/>
    <w:rsid w:val="00ED40E3"/>
    <w:rsid w:val="00ED51C8"/>
    <w:rsid w:val="00EE5103"/>
    <w:rsid w:val="00EF05FC"/>
    <w:rsid w:val="00F21386"/>
    <w:rsid w:val="00F2633B"/>
    <w:rsid w:val="00F34B96"/>
    <w:rsid w:val="00F52DDA"/>
    <w:rsid w:val="00F54E5C"/>
    <w:rsid w:val="00F7757B"/>
    <w:rsid w:val="00FA6CB6"/>
    <w:rsid w:val="00FB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06AC9"/>
  <w15:chartTrackingRefBased/>
  <w15:docId w15:val="{74BA5243-1217-1047-B790-4487974C0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8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Whiteson</dc:creator>
  <cp:keywords/>
  <dc:description/>
  <cp:lastModifiedBy>Katrine Whiteson</cp:lastModifiedBy>
  <cp:revision>3</cp:revision>
  <dcterms:created xsi:type="dcterms:W3CDTF">2022-01-14T08:42:00Z</dcterms:created>
  <dcterms:modified xsi:type="dcterms:W3CDTF">2022-01-14T08:58:00Z</dcterms:modified>
</cp:coreProperties>
</file>